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F56" w:rsidRPr="004C4AA1" w:rsidRDefault="00624F56" w:rsidP="00624F56">
      <w:pPr>
        <w:spacing w:after="0"/>
        <w:jc w:val="both"/>
        <w:rPr>
          <w:rFonts w:cs="Times New Roman"/>
          <w:b/>
          <w:szCs w:val="24"/>
        </w:rPr>
      </w:pPr>
      <w:r w:rsidRPr="004C4AA1">
        <w:rPr>
          <w:b/>
        </w:rPr>
        <w:t>Appendix</w:t>
      </w:r>
    </w:p>
    <w:p w:rsidR="00624F56" w:rsidRPr="004C4AA1" w:rsidRDefault="00624F56" w:rsidP="00624F56">
      <w:pPr>
        <w:spacing w:after="0"/>
        <w:jc w:val="both"/>
        <w:rPr>
          <w:rFonts w:cs="Times New Roman"/>
          <w:szCs w:val="24"/>
        </w:rPr>
      </w:pPr>
      <w:r w:rsidRPr="004C4AA1">
        <w:t>Please indicate the extent to which the following statements are true:</w:t>
      </w:r>
    </w:p>
    <w:p w:rsidR="00624F56" w:rsidRPr="004C4AA1" w:rsidRDefault="00624F56" w:rsidP="00624F56">
      <w:pPr>
        <w:spacing w:after="0"/>
        <w:jc w:val="both"/>
        <w:rPr>
          <w:rFonts w:cs="Times New Roman"/>
          <w:szCs w:val="24"/>
        </w:rPr>
      </w:pPr>
    </w:p>
    <w:tbl>
      <w:tblPr>
        <w:tblpPr w:leftFromText="141" w:rightFromText="141" w:vertAnchor="text" w:horzAnchor="margin" w:tblpY="10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56"/>
        <w:gridCol w:w="336"/>
        <w:gridCol w:w="336"/>
        <w:gridCol w:w="336"/>
        <w:gridCol w:w="336"/>
      </w:tblGrid>
      <w:tr w:rsidR="00624F56" w:rsidRPr="004C4AA1" w:rsidTr="001F294F">
        <w:tc>
          <w:tcPr>
            <w:tcW w:w="0" w:type="auto"/>
            <w:tcBorders>
              <w:bottom w:val="single" w:sz="4" w:space="0" w:color="auto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C4AA1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C4AA1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C4AA1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C4AA1">
              <w:t>4</w:t>
            </w:r>
          </w:p>
        </w:tc>
      </w:tr>
      <w:tr w:rsidR="00624F56" w:rsidRPr="004C4AA1" w:rsidTr="001F294F">
        <w:tc>
          <w:tcPr>
            <w:tcW w:w="0" w:type="auto"/>
            <w:tcBorders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1. </w:t>
            </w:r>
            <w:r w:rsidRPr="004C4AA1">
              <w:rPr>
                <w:rFonts w:cs="Times New Roman"/>
                <w:szCs w:val="24"/>
              </w:rPr>
              <w:t>Cuando hablo con mis padres, muestran interés y atención</w:t>
            </w:r>
            <w:r w:rsidRPr="004C4AA1">
              <w:t xml:space="preserve"> [When I speak with my parents, they show interest and pay attention].</w:t>
            </w:r>
          </w:p>
        </w:tc>
        <w:tc>
          <w:tcPr>
            <w:tcW w:w="0" w:type="auto"/>
            <w:tcBorders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2. </w:t>
            </w:r>
            <w:r w:rsidRPr="004C4AA1">
              <w:rPr>
                <w:rFonts w:cs="Times New Roman"/>
                <w:szCs w:val="24"/>
              </w:rPr>
              <w:t>Mis padres me animan a que les cuente mis problemas y preocupaciones</w:t>
            </w:r>
            <w:r w:rsidRPr="004C4AA1">
              <w:t xml:space="preserve"> [My parents encourage me to tell them about my problems and concerns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3. </w:t>
            </w:r>
            <w:r w:rsidRPr="004C4AA1">
              <w:rPr>
                <w:rFonts w:cs="Times New Roman"/>
                <w:szCs w:val="24"/>
                <w:lang w:val="es-ES"/>
              </w:rPr>
              <w:t>Si tengo algún problema puedo contar con la ayuda de mis padres</w:t>
            </w:r>
            <w:r w:rsidRPr="004C4AA1">
              <w:rPr>
                <w:lang w:val="es-ES"/>
              </w:rPr>
              <w:t xml:space="preserve"> [If I have a problem, I can count on my parents’ help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4. </w:t>
            </w:r>
            <w:r w:rsidRPr="004C4AA1">
              <w:rPr>
                <w:rFonts w:cs="Times New Roman"/>
                <w:szCs w:val="24"/>
                <w:lang w:val="es-ES"/>
              </w:rPr>
              <w:t xml:space="preserve">Mis padres muestran interés por mí cuando estoy triste y enfadado/a </w:t>
            </w:r>
            <w:r w:rsidRPr="004C4AA1">
              <w:rPr>
                <w:lang w:val="es-ES"/>
              </w:rPr>
              <w:t>[My parents show concern when I am sad and angry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5. </w:t>
            </w:r>
            <w:r w:rsidRPr="004C4AA1">
              <w:rPr>
                <w:rFonts w:cs="Times New Roman"/>
                <w:szCs w:val="24"/>
                <w:lang w:val="es-ES"/>
              </w:rPr>
              <w:t>Mis padres piensan que aunque aún no sea una persona adulta puedo tener ideas acertadas</w:t>
            </w:r>
            <w:r w:rsidRPr="004C4AA1">
              <w:rPr>
                <w:lang w:val="es-ES"/>
              </w:rPr>
              <w:t xml:space="preserve"> [My parents think that even though I am not an adult yet, I can have good ideas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6. </w:t>
            </w:r>
            <w:r w:rsidRPr="004C4AA1">
              <w:rPr>
                <w:rFonts w:cs="Times New Roman"/>
                <w:szCs w:val="24"/>
              </w:rPr>
              <w:t>Mis padres me animan a que tome mis propias decisiones</w:t>
            </w:r>
            <w:r w:rsidRPr="004C4AA1">
              <w:t xml:space="preserve"> [My parents encourage me to make my own decisions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7. </w:t>
            </w:r>
            <w:r w:rsidRPr="004C4AA1">
              <w:rPr>
                <w:rFonts w:cs="Times New Roman"/>
                <w:szCs w:val="24"/>
              </w:rPr>
              <w:t>Mis padres me animan a que piense de forma independiente</w:t>
            </w:r>
            <w:r w:rsidRPr="004C4AA1">
              <w:t xml:space="preserve"> [My parents encourage me to think independently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8. </w:t>
            </w:r>
            <w:r w:rsidRPr="004C4AA1">
              <w:rPr>
                <w:rFonts w:cs="Times New Roman"/>
                <w:szCs w:val="24"/>
              </w:rPr>
              <w:t>Mis padres me permiten opinar cuando hay que tomar una decisión familiar</w:t>
            </w:r>
            <w:r w:rsidRPr="004C4AA1">
              <w:t xml:space="preserve"> [My parents allow me to express my opinion when making a family decision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9. </w:t>
            </w:r>
            <w:r w:rsidRPr="004C4AA1">
              <w:rPr>
                <w:rFonts w:cs="Times New Roman"/>
                <w:szCs w:val="24"/>
              </w:rPr>
              <w:t xml:space="preserve">Mis </w:t>
            </w:r>
            <w:proofErr w:type="gramStart"/>
            <w:r w:rsidRPr="004C4AA1">
              <w:rPr>
                <w:rFonts w:cs="Times New Roman"/>
                <w:szCs w:val="24"/>
              </w:rPr>
              <w:t>padres</w:t>
            </w:r>
            <w:proofErr w:type="gramEnd"/>
            <w:r w:rsidRPr="004C4AA1">
              <w:rPr>
                <w:rFonts w:cs="Times New Roman"/>
                <w:szCs w:val="24"/>
              </w:rPr>
              <w:t xml:space="preserve"> intentan saber a dónde voy cuando salgo</w:t>
            </w:r>
            <w:r w:rsidRPr="004C4AA1">
              <w:t xml:space="preserve"> [My parents try to find out where I am going when I leave hom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10. </w:t>
            </w:r>
            <w:r w:rsidRPr="004C4AA1">
              <w:rPr>
                <w:rFonts w:cs="Times New Roman"/>
                <w:szCs w:val="24"/>
              </w:rPr>
              <w:t>Si vuelvo tarde a casa, mis padres me preguntan por qué y con quién estuve</w:t>
            </w:r>
            <w:r w:rsidRPr="004C4AA1">
              <w:t xml:space="preserve"> [If I return home late, my parents ask me why I was late and who I was with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1. </w:t>
            </w:r>
            <w:r w:rsidRPr="004C4AA1">
              <w:rPr>
                <w:rFonts w:cs="Times New Roman"/>
                <w:szCs w:val="24"/>
                <w:lang w:val="es-ES"/>
              </w:rPr>
              <w:t>Mis padres ponen límites a la hora a la que debo volver a casa</w:t>
            </w:r>
            <w:r w:rsidRPr="004C4AA1">
              <w:rPr>
                <w:lang w:val="es-ES"/>
              </w:rPr>
              <w:t xml:space="preserve"> [My parents set a curfew for m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2. </w:t>
            </w:r>
            <w:r w:rsidRPr="004C4AA1">
              <w:rPr>
                <w:rFonts w:cs="Times New Roman"/>
                <w:szCs w:val="24"/>
                <w:lang w:val="es-ES"/>
              </w:rPr>
              <w:t>Mis padres me preguntan en qué gasto el dinero</w:t>
            </w:r>
            <w:r w:rsidRPr="004C4AA1">
              <w:rPr>
                <w:lang w:val="es-ES"/>
              </w:rPr>
              <w:t xml:space="preserve"> [My parents ask me how I spend money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3. </w:t>
            </w:r>
            <w:r w:rsidRPr="004C4AA1">
              <w:rPr>
                <w:rFonts w:cs="Times New Roman"/>
                <w:szCs w:val="24"/>
                <w:lang w:val="es-ES"/>
              </w:rPr>
              <w:t xml:space="preserve">Mis padres me hacen sentir culpable cuando no hago lo que quieren </w:t>
            </w:r>
            <w:r w:rsidRPr="004C4AA1">
              <w:rPr>
                <w:lang w:val="es-ES"/>
              </w:rPr>
              <w:t>[My parents make me feel guilty when I do not do what they want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>14. Mis padres me dicen que ellos tienen razón y no debo llevarles la contraria [My parents tell me that they are right and that I must not contradict them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5. </w:t>
            </w:r>
            <w:r w:rsidRPr="004C4AA1">
              <w:rPr>
                <w:rFonts w:cs="Times New Roman"/>
                <w:szCs w:val="24"/>
                <w:lang w:val="es-ES"/>
              </w:rPr>
              <w:t>Mis padres intentan controlar continuamente mi forma de ser y de pensar</w:t>
            </w:r>
            <w:r w:rsidRPr="004C4AA1">
              <w:rPr>
                <w:lang w:val="es-ES"/>
              </w:rPr>
              <w:t xml:space="preserve"> [My parents continuously try to monitor the way I am and think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6. </w:t>
            </w:r>
            <w:r w:rsidRPr="004C4AA1">
              <w:rPr>
                <w:rFonts w:cs="Times New Roman"/>
                <w:szCs w:val="24"/>
                <w:lang w:val="es-ES"/>
              </w:rPr>
              <w:t>Mis padres dejan de hablarme cuando se enfadan conmigo</w:t>
            </w:r>
            <w:r w:rsidRPr="004C4AA1">
              <w:rPr>
                <w:lang w:val="es-ES"/>
              </w:rPr>
              <w:t xml:space="preserve"> [My parents stop talking to me when they get angry at m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>17.</w:t>
            </w:r>
            <w:r w:rsidRPr="004C4AA1">
              <w:rPr>
                <w:rFonts w:cs="Times New Roman"/>
                <w:szCs w:val="24"/>
                <w:lang w:val="es-ES"/>
              </w:rPr>
              <w:t xml:space="preserve"> Les cuento a mis padres lo que hago en mi tiempo libre</w:t>
            </w:r>
            <w:r w:rsidRPr="004C4AA1">
              <w:rPr>
                <w:lang w:val="es-ES"/>
              </w:rPr>
              <w:t xml:space="preserve"> [I tell my parents what I do in my free tim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>18.</w:t>
            </w:r>
            <w:r w:rsidRPr="004C4AA1">
              <w:rPr>
                <w:rFonts w:cs="Times New Roman"/>
                <w:szCs w:val="24"/>
                <w:lang w:val="es-ES"/>
              </w:rPr>
              <w:t xml:space="preserve"> Les hablo a mis padres sobre los problemas que tengo con mis amigos/as</w:t>
            </w:r>
            <w:r w:rsidRPr="004C4AA1">
              <w:rPr>
                <w:lang w:val="es-ES"/>
              </w:rPr>
              <w:t xml:space="preserve"> [I speak to my parents about the problems I have with my friends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4C4AA1">
              <w:rPr>
                <w:lang w:val="es-ES"/>
              </w:rPr>
              <w:t xml:space="preserve">19. </w:t>
            </w:r>
            <w:r w:rsidRPr="004C4AA1">
              <w:rPr>
                <w:rFonts w:cs="Times New Roman"/>
                <w:szCs w:val="24"/>
                <w:lang w:val="es-ES"/>
              </w:rPr>
              <w:t>Cuando llego de la escuela, le cuento a mis padres cómo me ha ido el día</w:t>
            </w:r>
            <w:r w:rsidRPr="004C4AA1">
              <w:rPr>
                <w:lang w:val="es-ES"/>
              </w:rPr>
              <w:t xml:space="preserve"> [When I get home from school, I tell my parents about my day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  <w:lang w:val="es-ES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lastRenderedPageBreak/>
              <w:t>20.</w:t>
            </w:r>
            <w:r w:rsidRPr="004C4AA1">
              <w:rPr>
                <w:rFonts w:cs="Times New Roman"/>
                <w:szCs w:val="24"/>
              </w:rPr>
              <w:t xml:space="preserve"> Aunque no me pregunten, les cuento a mis padres cómo me va en las diferentes asignaturas</w:t>
            </w:r>
            <w:r w:rsidRPr="004C4AA1">
              <w:t xml:space="preserve"> [Although they do not ask me, I tell my parents how I am doing in my different classes at school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21. </w:t>
            </w:r>
            <w:r w:rsidRPr="004C4AA1">
              <w:rPr>
                <w:rFonts w:cs="Times New Roman"/>
                <w:szCs w:val="24"/>
              </w:rPr>
              <w:t xml:space="preserve">Mis </w:t>
            </w:r>
            <w:proofErr w:type="gramStart"/>
            <w:r w:rsidRPr="004C4AA1">
              <w:rPr>
                <w:rFonts w:cs="Times New Roman"/>
                <w:szCs w:val="24"/>
              </w:rPr>
              <w:t>padres</w:t>
            </w:r>
            <w:proofErr w:type="gramEnd"/>
            <w:r w:rsidRPr="004C4AA1">
              <w:rPr>
                <w:rFonts w:cs="Times New Roman"/>
                <w:szCs w:val="24"/>
              </w:rPr>
              <w:t xml:space="preserve"> casi siempre son personas alegres y optimistas</w:t>
            </w:r>
            <w:r w:rsidRPr="004C4AA1">
              <w:t xml:space="preserve"> [My parents are almost always cheerful and optimistic peopl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22. </w:t>
            </w:r>
            <w:r w:rsidRPr="004C4AA1">
              <w:rPr>
                <w:rFonts w:cs="Times New Roman"/>
                <w:szCs w:val="24"/>
              </w:rPr>
              <w:t xml:space="preserve">Mis </w:t>
            </w:r>
            <w:proofErr w:type="gramStart"/>
            <w:r w:rsidRPr="004C4AA1">
              <w:rPr>
                <w:rFonts w:cs="Times New Roman"/>
                <w:szCs w:val="24"/>
              </w:rPr>
              <w:t>padres</w:t>
            </w:r>
            <w:proofErr w:type="gramEnd"/>
            <w:r w:rsidRPr="004C4AA1">
              <w:rPr>
                <w:rFonts w:cs="Times New Roman"/>
                <w:szCs w:val="24"/>
              </w:rPr>
              <w:t xml:space="preserve"> suelen bromear conmigo</w:t>
            </w:r>
            <w:r w:rsidRPr="004C4AA1">
              <w:t xml:space="preserve"> [My parents tend to make jokes with me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 xml:space="preserve">23. </w:t>
            </w:r>
            <w:r w:rsidRPr="004C4AA1">
              <w:rPr>
                <w:rFonts w:cs="Times New Roman"/>
                <w:szCs w:val="24"/>
              </w:rPr>
              <w:t>Es divertido hacer cosas con mis padres</w:t>
            </w:r>
            <w:r w:rsidRPr="004C4AA1">
              <w:t xml:space="preserve"> [It is fun to do things with my parents]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tcBorders>
              <w:top w:val="nil"/>
            </w:tcBorders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>24.</w:t>
            </w:r>
            <w:r w:rsidRPr="004C4AA1">
              <w:rPr>
                <w:rFonts w:cs="Times New Roman"/>
                <w:szCs w:val="24"/>
              </w:rPr>
              <w:t xml:space="preserve"> Mis </w:t>
            </w:r>
            <w:proofErr w:type="gramStart"/>
            <w:r w:rsidRPr="004C4AA1">
              <w:rPr>
                <w:rFonts w:cs="Times New Roman"/>
                <w:szCs w:val="24"/>
              </w:rPr>
              <w:t>padres</w:t>
            </w:r>
            <w:proofErr w:type="gramEnd"/>
            <w:r w:rsidRPr="004C4AA1">
              <w:rPr>
                <w:rFonts w:cs="Times New Roman"/>
                <w:szCs w:val="24"/>
              </w:rPr>
              <w:t xml:space="preserve"> se ríen mucho conmigo</w:t>
            </w:r>
            <w:r w:rsidRPr="004C4AA1">
              <w:t xml:space="preserve"> [My parents laugh a lot with me].</w:t>
            </w:r>
          </w:p>
        </w:tc>
        <w:tc>
          <w:tcPr>
            <w:tcW w:w="0" w:type="auto"/>
            <w:tcBorders>
              <w:top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4F56" w:rsidRPr="004C4AA1" w:rsidRDefault="00624F56" w:rsidP="001F294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24F56" w:rsidRPr="004C4AA1" w:rsidTr="001F294F">
        <w:tc>
          <w:tcPr>
            <w:tcW w:w="0" w:type="auto"/>
            <w:gridSpan w:val="5"/>
          </w:tcPr>
          <w:p w:rsidR="00624F56" w:rsidRPr="004C4AA1" w:rsidRDefault="00624F56" w:rsidP="001F294F">
            <w:pPr>
              <w:spacing w:after="0"/>
              <w:rPr>
                <w:rFonts w:cs="Times New Roman"/>
                <w:szCs w:val="24"/>
              </w:rPr>
            </w:pPr>
            <w:r w:rsidRPr="004C4AA1">
              <w:t>1 = completely false; 2 = somewhat false; 3 = somewhat true; 4 = completely true</w:t>
            </w:r>
          </w:p>
        </w:tc>
      </w:tr>
    </w:tbl>
    <w:p w:rsidR="00624F56" w:rsidRPr="004C4AA1" w:rsidRDefault="00624F56" w:rsidP="00624F56">
      <w:pPr>
        <w:spacing w:after="0"/>
        <w:jc w:val="center"/>
        <w:rPr>
          <w:rFonts w:cs="Times New Roman"/>
          <w:szCs w:val="24"/>
        </w:rPr>
      </w:pPr>
    </w:p>
    <w:p w:rsidR="00624F56" w:rsidRPr="004C4AA1" w:rsidRDefault="00624F56" w:rsidP="00624F56">
      <w:pPr>
        <w:rPr>
          <w:rFonts w:cs="Times New Roman"/>
          <w:szCs w:val="24"/>
        </w:rPr>
      </w:pPr>
    </w:p>
    <w:p w:rsidR="007900A0" w:rsidRDefault="00624F56">
      <w:bookmarkStart w:id="0" w:name="_GoBack"/>
      <w:bookmarkEnd w:id="0"/>
    </w:p>
    <w:sectPr w:rsidR="007900A0" w:rsidSect="00624F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F56"/>
    <w:rsid w:val="005979D8"/>
    <w:rsid w:val="00623B59"/>
    <w:rsid w:val="0062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25916-E0A8-4E97-B62F-DC8189F8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F5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BA977C17-C2EF-4676-8B48-B7CAE31DB0B4}"/>
</file>

<file path=customXml/itemProps2.xml><?xml version="1.0" encoding="utf-8"?>
<ds:datastoreItem xmlns:ds="http://schemas.openxmlformats.org/officeDocument/2006/customXml" ds:itemID="{14DC0EC2-6265-41F4-B43A-4AE76140DC53}"/>
</file>

<file path=customXml/itemProps3.xml><?xml version="1.0" encoding="utf-8"?>
<ds:datastoreItem xmlns:ds="http://schemas.openxmlformats.org/officeDocument/2006/customXml" ds:itemID="{FAB81576-8288-4AC4-A7F7-6795A4DD10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4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8-31T07:17:00Z</dcterms:created>
  <dcterms:modified xsi:type="dcterms:W3CDTF">2016-08-3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